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2A910D" w14:textId="463E46C3" w:rsidR="00D31410" w:rsidRDefault="00831F23">
      <w:r w:rsidRPr="00831F23">
        <w:rPr>
          <w:b/>
          <w:bCs/>
        </w:rPr>
        <w:t>Video S</w:t>
      </w:r>
      <w:r w:rsidR="00AE1BB6">
        <w:rPr>
          <w:b/>
          <w:bCs/>
        </w:rPr>
        <w:t>1</w:t>
      </w:r>
      <w:r w:rsidRPr="00831F23">
        <w:rPr>
          <w:b/>
          <w:bCs/>
        </w:rPr>
        <w:t>.</w:t>
      </w:r>
      <w:r>
        <w:t xml:space="preserve"> An example video of a test block for the Shared </w:t>
      </w:r>
      <w:r w:rsidR="00AE1BB6">
        <w:t>Responsibility</w:t>
      </w:r>
      <w:r>
        <w:t xml:space="preserve"> scenario. The subject </w:t>
      </w:r>
      <w:r w:rsidR="00AE1BB6">
        <w:t xml:space="preserve">can control the </w:t>
      </w:r>
      <w:r>
        <w:t xml:space="preserve">movement of the object </w:t>
      </w:r>
      <w:r w:rsidR="00AE1BB6">
        <w:t>when the next correct tile is upwards or to the right. The agent controls the movements when the next correct tile is downwards or to the left.</w:t>
      </w:r>
      <w:r>
        <w:t xml:space="preserve"> Error events can be seen both when the subject and the agent control the movement of the object. </w:t>
      </w:r>
    </w:p>
    <w:sectPr w:rsidR="00D3141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F23"/>
    <w:rsid w:val="00831F23"/>
    <w:rsid w:val="00A61D5C"/>
    <w:rsid w:val="00AE1BB6"/>
    <w:rsid w:val="00D31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C200CD"/>
  <w15:chartTrackingRefBased/>
  <w15:docId w15:val="{1BEA7FE4-28A4-4815-9C13-DDEDE9B49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325</Characters>
  <Application>Microsoft Office Word</Application>
  <DocSecurity>0</DocSecurity>
  <Lines>2</Lines>
  <Paragraphs>1</Paragraphs>
  <ScaleCrop>false</ScaleCrop>
  <Company>HP</Company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ova-Edeleva, Viktorija</dc:creator>
  <cp:keywords/>
  <dc:description/>
  <cp:lastModifiedBy>Dimova-Edeleva, Viktorija</cp:lastModifiedBy>
  <cp:revision>3</cp:revision>
  <dcterms:created xsi:type="dcterms:W3CDTF">2022-11-13T19:00:00Z</dcterms:created>
  <dcterms:modified xsi:type="dcterms:W3CDTF">2022-11-13T19:03:00Z</dcterms:modified>
</cp:coreProperties>
</file>